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23831" w14:textId="77777777" w:rsidR="00EC3CF0" w:rsidRPr="00B01B75" w:rsidRDefault="00AB2883" w:rsidP="004057B6">
      <w:pPr>
        <w:spacing w:beforeLines="100" w:before="312" w:line="480" w:lineRule="auto"/>
        <w:jc w:val="left"/>
        <w:rPr>
          <w:rFonts w:ascii="Times New Roman" w:eastAsia="DengXian" w:hAnsi="Times New Roman" w:cs="Times New Roman"/>
          <w:b/>
          <w:sz w:val="20"/>
          <w:szCs w:val="20"/>
        </w:rPr>
      </w:pPr>
      <w:r w:rsidRPr="00B01B75">
        <w:rPr>
          <w:rFonts w:ascii="Times New Roman" w:eastAsia="DengXian" w:hAnsi="Times New Roman" w:cs="Times New Roman"/>
          <w:b/>
          <w:sz w:val="20"/>
          <w:szCs w:val="20"/>
        </w:rPr>
        <w:t>Supplementary Data S2</w:t>
      </w:r>
      <w:r w:rsidR="00EC3CF0" w:rsidRPr="00B01B75">
        <w:rPr>
          <w:rFonts w:ascii="Times New Roman" w:eastAsia="DengXian" w:hAnsi="Times New Roman" w:cs="Times New Roman"/>
          <w:b/>
          <w:sz w:val="20"/>
          <w:szCs w:val="20"/>
        </w:rPr>
        <w:t>. Details of primers used for qPCR in this study.</w:t>
      </w:r>
    </w:p>
    <w:tbl>
      <w:tblPr>
        <w:tblStyle w:val="21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3690"/>
        <w:gridCol w:w="1608"/>
        <w:gridCol w:w="598"/>
      </w:tblGrid>
      <w:tr w:rsidR="00B01B75" w:rsidRPr="00B01B75" w14:paraId="33F800CE" w14:textId="77777777" w:rsidTr="007909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227DA8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Gene</w:t>
            </w:r>
          </w:p>
          <w:p w14:paraId="2E3B3EF2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T</w:t>
            </w:r>
            <w:r w:rsidRPr="00B01B75">
              <w:rPr>
                <w:rFonts w:hint="eastAsia"/>
                <w:sz w:val="18"/>
                <w:szCs w:val="18"/>
              </w:rPr>
              <w:t>ranscript</w:t>
            </w:r>
            <w:r w:rsidRPr="00B01B75">
              <w:rPr>
                <w:sz w:val="18"/>
                <w:szCs w:val="18"/>
              </w:rPr>
              <w:t xml:space="preserve"> </w:t>
            </w:r>
            <w:r w:rsidRPr="00B01B75">
              <w:rPr>
                <w:rFonts w:hint="eastAsia"/>
                <w:sz w:val="18"/>
                <w:szCs w:val="18"/>
              </w:rPr>
              <w:t>I</w:t>
            </w:r>
            <w:r w:rsidRPr="00B01B75">
              <w:rPr>
                <w:sz w:val="18"/>
                <w:szCs w:val="18"/>
              </w:rPr>
              <w:t>D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EA8422" w14:textId="77777777" w:rsidR="00EC3CF0" w:rsidRPr="00B01B75" w:rsidRDefault="00EC3CF0" w:rsidP="00EC3CF0">
            <w:pPr>
              <w:spacing w:beforeLines="100" w:before="312"/>
              <w:ind w:firstLine="35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Pairs Sequence (5′-3′)</w:t>
            </w:r>
          </w:p>
        </w:tc>
        <w:tc>
          <w:tcPr>
            <w:tcW w:w="968" w:type="pct"/>
            <w:tcBorders>
              <w:left w:val="nil"/>
              <w:bottom w:val="single" w:sz="12" w:space="0" w:color="auto"/>
              <w:right w:val="nil"/>
            </w:tcBorders>
          </w:tcPr>
          <w:p w14:paraId="0CDBEB5D" w14:textId="77777777" w:rsidR="00EC3CF0" w:rsidRPr="00B01B75" w:rsidRDefault="00EC3CF0" w:rsidP="00EC3CF0">
            <w:pPr>
              <w:spacing w:beforeLines="100" w:before="3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qPCR Amplification</w:t>
            </w:r>
            <w:r w:rsidRPr="00B01B75">
              <w:rPr>
                <w:rFonts w:hint="eastAsia"/>
                <w:sz w:val="18"/>
                <w:szCs w:val="18"/>
              </w:rPr>
              <w:t xml:space="preserve"> </w:t>
            </w:r>
            <w:r w:rsidRPr="00B01B75">
              <w:rPr>
                <w:sz w:val="18"/>
                <w:szCs w:val="18"/>
              </w:rPr>
              <w:t>length (bp)</w:t>
            </w:r>
          </w:p>
        </w:tc>
        <w:tc>
          <w:tcPr>
            <w:tcW w:w="360" w:type="pct"/>
            <w:tcBorders>
              <w:left w:val="nil"/>
              <w:bottom w:val="single" w:sz="12" w:space="0" w:color="auto"/>
              <w:right w:val="nil"/>
            </w:tcBorders>
          </w:tcPr>
          <w:p w14:paraId="6BE10E8C" w14:textId="77777777" w:rsidR="00EC3CF0" w:rsidRPr="00B01B75" w:rsidRDefault="00EC3CF0" w:rsidP="00EC3CF0">
            <w:pPr>
              <w:spacing w:beforeLines="100" w:before="3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Tm (°C)</w:t>
            </w:r>
          </w:p>
        </w:tc>
      </w:tr>
      <w:tr w:rsidR="00B01B75" w:rsidRPr="00B01B75" w14:paraId="18704FAA" w14:textId="77777777" w:rsidTr="004B6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43A0B3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proofErr w:type="spellStart"/>
            <w:r w:rsidRPr="00B01B75">
              <w:rPr>
                <w:sz w:val="18"/>
                <w:szCs w:val="18"/>
              </w:rPr>
              <w:t>RARγ</w:t>
            </w:r>
            <w:proofErr w:type="spellEnd"/>
          </w:p>
          <w:p w14:paraId="5978BFE7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(ENSSSCT00045003481.1)</w:t>
            </w:r>
          </w:p>
        </w:tc>
        <w:tc>
          <w:tcPr>
            <w:tcW w:w="222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66E8B3" w14:textId="77777777" w:rsidR="00EC3CF0" w:rsidRPr="00B01B75" w:rsidRDefault="00EC3CF0" w:rsidP="00EC3CF0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bookmarkStart w:id="0" w:name="OLE_LINK45"/>
            <w:bookmarkStart w:id="1" w:name="OLE_LINK46"/>
            <w:r w:rsidRPr="00B01B75">
              <w:rPr>
                <w:sz w:val="18"/>
                <w:szCs w:val="18"/>
              </w:rPr>
              <w:t>GGCTACCACTACGGGGTCAG</w:t>
            </w:r>
            <w:bookmarkEnd w:id="0"/>
            <w:bookmarkEnd w:id="1"/>
          </w:p>
          <w:p w14:paraId="6EF9BE17" w14:textId="77777777" w:rsidR="00EC3CF0" w:rsidRPr="00B01B75" w:rsidRDefault="00EC3CF0" w:rsidP="00EC3CF0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R: GGGGGCTCAGTTCATAGCTGTC</w:t>
            </w:r>
          </w:p>
        </w:tc>
        <w:tc>
          <w:tcPr>
            <w:tcW w:w="96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DFE78DB" w14:textId="77777777" w:rsidR="00EC3CF0" w:rsidRPr="00B01B75" w:rsidRDefault="00EC3CF0" w:rsidP="00EC3CF0">
            <w:pPr>
              <w:spacing w:beforeLines="100" w:before="312"/>
              <w:ind w:firstLine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259</w:t>
            </w:r>
          </w:p>
        </w:tc>
        <w:tc>
          <w:tcPr>
            <w:tcW w:w="36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6F572E" w14:textId="77777777" w:rsidR="00EC3CF0" w:rsidRPr="00B01B75" w:rsidRDefault="00EC3CF0" w:rsidP="00EC3CF0">
            <w:pPr>
              <w:spacing w:beforeLines="100" w:before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60</w:t>
            </w:r>
          </w:p>
        </w:tc>
      </w:tr>
      <w:tr w:rsidR="00B01B75" w:rsidRPr="00B01B75" w14:paraId="2E34DF20" w14:textId="77777777" w:rsidTr="004B6D8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ACD8F8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M</w:t>
            </w:r>
            <w:r w:rsidR="002017BB" w:rsidRPr="00B01B75">
              <w:rPr>
                <w:sz w:val="18"/>
                <w:szCs w:val="18"/>
              </w:rPr>
              <w:t>YO</w:t>
            </w:r>
            <w:r w:rsidRPr="00B01B75">
              <w:rPr>
                <w:sz w:val="18"/>
                <w:szCs w:val="18"/>
              </w:rPr>
              <w:t>D</w:t>
            </w:r>
          </w:p>
          <w:p w14:paraId="2D0C5C04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NM_001002824.1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32C897" w14:textId="77777777" w:rsidR="00EC3CF0" w:rsidRPr="00B01B75" w:rsidRDefault="00EC3CF0" w:rsidP="00EC3CF0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bookmarkStart w:id="2" w:name="OLE_LINK36"/>
            <w:r w:rsidRPr="00B01B75">
              <w:rPr>
                <w:sz w:val="18"/>
                <w:szCs w:val="18"/>
              </w:rPr>
              <w:t>ACGACGGCACCTATTACAGC</w:t>
            </w:r>
            <w:bookmarkEnd w:id="2"/>
          </w:p>
          <w:p w14:paraId="0D46191B" w14:textId="77777777" w:rsidR="00EC3CF0" w:rsidRPr="00B01B75" w:rsidRDefault="00EC3CF0" w:rsidP="00EC3CF0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R: </w:t>
            </w:r>
            <w:bookmarkStart w:id="3" w:name="OLE_LINK39"/>
            <w:r w:rsidRPr="00B01B75">
              <w:rPr>
                <w:sz w:val="18"/>
                <w:szCs w:val="18"/>
              </w:rPr>
              <w:t>AGCATTCTTCCCGGGCCG</w:t>
            </w:r>
            <w:bookmarkEnd w:id="3"/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3DE8E3" w14:textId="77777777" w:rsidR="00EC3CF0" w:rsidRPr="00B01B75" w:rsidRDefault="00EC3CF0" w:rsidP="00EC3CF0">
            <w:pPr>
              <w:spacing w:beforeLines="100" w:before="312"/>
              <w:ind w:firstLine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145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31C42A0" w14:textId="77777777" w:rsidR="00EC3CF0" w:rsidRPr="00B01B75" w:rsidRDefault="00EC3CF0" w:rsidP="00EC3CF0">
            <w:pPr>
              <w:spacing w:beforeLines="100" w:before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59</w:t>
            </w:r>
          </w:p>
        </w:tc>
      </w:tr>
      <w:tr w:rsidR="00B01B75" w:rsidRPr="00B01B75" w14:paraId="1F59FB0F" w14:textId="77777777" w:rsidTr="004B6D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6090CA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M</w:t>
            </w:r>
            <w:r w:rsidR="002017BB" w:rsidRPr="00B01B75">
              <w:rPr>
                <w:sz w:val="18"/>
                <w:szCs w:val="18"/>
              </w:rPr>
              <w:t>YO</w:t>
            </w:r>
            <w:r w:rsidRPr="00B01B75">
              <w:rPr>
                <w:sz w:val="18"/>
                <w:szCs w:val="18"/>
              </w:rPr>
              <w:t>G</w:t>
            </w:r>
          </w:p>
          <w:p w14:paraId="3C9F57C5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NM_001012406.1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F6F7DC" w14:textId="77777777" w:rsidR="00EC3CF0" w:rsidRPr="00B01B75" w:rsidRDefault="00EC3CF0" w:rsidP="00EC3CF0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F: TCAACCAGGAGGAGCGAGAC</w:t>
            </w:r>
          </w:p>
          <w:p w14:paraId="688F7DD9" w14:textId="77777777" w:rsidR="00EC3CF0" w:rsidRPr="00B01B75" w:rsidRDefault="00EC3CF0" w:rsidP="00EC3CF0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R: GTGATGCTGTCCACGATGG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DBE03F" w14:textId="77777777" w:rsidR="00EC3CF0" w:rsidRPr="00B01B75" w:rsidRDefault="00EC3CF0" w:rsidP="00EC3CF0">
            <w:pPr>
              <w:spacing w:beforeLines="100" w:before="312"/>
              <w:ind w:firstLine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21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36B8BE" w14:textId="77777777" w:rsidR="00EC3CF0" w:rsidRPr="00B01B75" w:rsidRDefault="00EC3CF0" w:rsidP="00EC3CF0">
            <w:pPr>
              <w:spacing w:beforeLines="100" w:before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59</w:t>
            </w:r>
          </w:p>
        </w:tc>
      </w:tr>
      <w:tr w:rsidR="00B01B75" w:rsidRPr="00B01B75" w14:paraId="089D4FD2" w14:textId="77777777" w:rsidTr="004B6D8E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014477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GAPDH</w:t>
            </w:r>
          </w:p>
          <w:p w14:paraId="7DAC7726" w14:textId="77777777" w:rsidR="00EC3CF0" w:rsidRPr="00B01B75" w:rsidRDefault="00EC3CF0" w:rsidP="00EC3CF0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NM_001206359.1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63D88D" w14:textId="77777777" w:rsidR="00EC3CF0" w:rsidRPr="00B01B75" w:rsidRDefault="00EC3CF0" w:rsidP="00EC3CF0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r w:rsidRPr="00B01B75">
              <w:rPr>
                <w:kern w:val="0"/>
                <w:sz w:val="18"/>
                <w:szCs w:val="18"/>
              </w:rPr>
              <w:t>GCTGCCCAGAACATCATCCC</w:t>
            </w:r>
          </w:p>
          <w:p w14:paraId="7D777ADA" w14:textId="77777777" w:rsidR="00EC3CF0" w:rsidRPr="00B01B75" w:rsidRDefault="00EC3CF0" w:rsidP="00EC3CF0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R: AGGTCAGATCCACAACCGACAC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B0F108" w14:textId="77777777" w:rsidR="00EC3CF0" w:rsidRPr="00B01B75" w:rsidRDefault="00EC3CF0" w:rsidP="00EC3CF0">
            <w:pPr>
              <w:spacing w:beforeLines="100" w:before="312"/>
              <w:ind w:firstLine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136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1BB936" w14:textId="77777777" w:rsidR="00EC3CF0" w:rsidRPr="00B01B75" w:rsidRDefault="00EC3CF0" w:rsidP="00EC3CF0">
            <w:pPr>
              <w:spacing w:beforeLines="100" w:before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60</w:t>
            </w:r>
          </w:p>
        </w:tc>
      </w:tr>
      <w:tr w:rsidR="00B01B75" w:rsidRPr="00B01B75" w14:paraId="5BCD49D2" w14:textId="77777777" w:rsidTr="004B6D8E">
        <w:tblPrEx>
          <w:tblBorders>
            <w:top w:val="single" w:sz="4" w:space="0" w:color="7F7F7F"/>
            <w:left w:val="none" w:sz="0" w:space="0" w:color="auto"/>
            <w:bottom w:val="single" w:sz="4" w:space="0" w:color="7F7F7F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bottom w:val="single" w:sz="8" w:space="0" w:color="auto"/>
            </w:tcBorders>
          </w:tcPr>
          <w:p w14:paraId="160BE0DE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PAX7</w:t>
            </w:r>
          </w:p>
          <w:p w14:paraId="60BE5341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="002017BB" w:rsidRPr="00B01B75">
              <w:rPr>
                <w:sz w:val="18"/>
                <w:szCs w:val="18"/>
              </w:rPr>
              <w:t>XM_021095460.1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bottom w:val="single" w:sz="8" w:space="0" w:color="auto"/>
            </w:tcBorders>
          </w:tcPr>
          <w:p w14:paraId="008CBDB5" w14:textId="77777777" w:rsidR="002D4503" w:rsidRPr="00B01B75" w:rsidRDefault="002D4503" w:rsidP="00E930DE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r w:rsidRPr="00B01B75">
              <w:rPr>
                <w:kern w:val="0"/>
                <w:sz w:val="18"/>
                <w:szCs w:val="18"/>
              </w:rPr>
              <w:t>TCCAGCTACTCCGACAGCTT</w:t>
            </w:r>
          </w:p>
          <w:p w14:paraId="32567B1B" w14:textId="77777777" w:rsidR="002D4503" w:rsidRPr="00B01B75" w:rsidRDefault="002D4503" w:rsidP="00E930DE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R: </w:t>
            </w:r>
            <w:bookmarkStart w:id="4" w:name="OLE_LINK1"/>
            <w:bookmarkStart w:id="5" w:name="OLE_LINK2"/>
            <w:r w:rsidRPr="00B01B75">
              <w:rPr>
                <w:sz w:val="18"/>
                <w:szCs w:val="18"/>
              </w:rPr>
              <w:t>TGCTCAGAATGCTCATCACC</w:t>
            </w:r>
            <w:bookmarkEnd w:id="4"/>
            <w:bookmarkEnd w:id="5"/>
          </w:p>
        </w:tc>
        <w:tc>
          <w:tcPr>
            <w:tcW w:w="968" w:type="pct"/>
            <w:tcBorders>
              <w:top w:val="single" w:sz="8" w:space="0" w:color="auto"/>
              <w:bottom w:val="single" w:sz="8" w:space="0" w:color="auto"/>
            </w:tcBorders>
          </w:tcPr>
          <w:p w14:paraId="3ABD970C" w14:textId="77777777" w:rsidR="002D4503" w:rsidRPr="00B01B75" w:rsidRDefault="002017BB" w:rsidP="00E930DE">
            <w:pPr>
              <w:spacing w:beforeLines="100" w:before="312"/>
              <w:ind w:firstLine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100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</w:tcPr>
          <w:p w14:paraId="16587D58" w14:textId="77777777" w:rsidR="002D4503" w:rsidRPr="00B01B75" w:rsidRDefault="00567728" w:rsidP="00E930DE">
            <w:pPr>
              <w:spacing w:beforeLines="100" w:before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59</w:t>
            </w:r>
          </w:p>
        </w:tc>
      </w:tr>
      <w:tr w:rsidR="00B01B75" w:rsidRPr="00B01B75" w14:paraId="5E087F1E" w14:textId="77777777" w:rsidTr="004B6D8E">
        <w:tblPrEx>
          <w:tblBorders>
            <w:top w:val="single" w:sz="4" w:space="0" w:color="7F7F7F"/>
            <w:left w:val="none" w:sz="0" w:space="0" w:color="auto"/>
            <w:bottom w:val="single" w:sz="4" w:space="0" w:color="7F7F7F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bottom w:val="single" w:sz="8" w:space="0" w:color="auto"/>
            </w:tcBorders>
          </w:tcPr>
          <w:p w14:paraId="6D95E79C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KI67</w:t>
            </w:r>
          </w:p>
          <w:p w14:paraId="2AE34236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NM_001101827.1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bottom w:val="single" w:sz="8" w:space="0" w:color="auto"/>
            </w:tcBorders>
          </w:tcPr>
          <w:p w14:paraId="6B6FD2E1" w14:textId="77777777" w:rsidR="002D4503" w:rsidRPr="00B01B75" w:rsidRDefault="002D4503" w:rsidP="00E930DE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r w:rsidRPr="00B01B75">
              <w:rPr>
                <w:kern w:val="0"/>
                <w:sz w:val="18"/>
                <w:szCs w:val="18"/>
              </w:rPr>
              <w:t>AGTCTGTAAGGAAAGCCACCC</w:t>
            </w:r>
          </w:p>
          <w:p w14:paraId="3BF9E398" w14:textId="77777777" w:rsidR="002D4503" w:rsidRPr="00B01B75" w:rsidRDefault="002D4503" w:rsidP="00E930DE">
            <w:pPr>
              <w:spacing w:beforeLines="100" w:before="31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R: ACAAAGCCCAAGCAGACAGG</w:t>
            </w:r>
          </w:p>
        </w:tc>
        <w:tc>
          <w:tcPr>
            <w:tcW w:w="968" w:type="pct"/>
            <w:tcBorders>
              <w:top w:val="single" w:sz="8" w:space="0" w:color="auto"/>
              <w:bottom w:val="single" w:sz="8" w:space="0" w:color="auto"/>
            </w:tcBorders>
          </w:tcPr>
          <w:p w14:paraId="7C9D20BF" w14:textId="77777777" w:rsidR="002D4503" w:rsidRPr="00B01B75" w:rsidRDefault="002D4503" w:rsidP="00E930DE">
            <w:pPr>
              <w:spacing w:beforeLines="100" w:before="312"/>
              <w:ind w:firstLine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119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8" w:space="0" w:color="auto"/>
            </w:tcBorders>
          </w:tcPr>
          <w:p w14:paraId="32FE3A1F" w14:textId="77777777" w:rsidR="002D4503" w:rsidRPr="00B01B75" w:rsidRDefault="00567728" w:rsidP="00E930DE">
            <w:pPr>
              <w:spacing w:beforeLines="100" w:before="31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57</w:t>
            </w:r>
          </w:p>
        </w:tc>
      </w:tr>
      <w:tr w:rsidR="00B01B75" w:rsidRPr="00B01B75" w14:paraId="0DB8FCFF" w14:textId="77777777" w:rsidTr="004B6D8E">
        <w:tblPrEx>
          <w:tblBorders>
            <w:top w:val="single" w:sz="4" w:space="0" w:color="7F7F7F"/>
            <w:left w:val="none" w:sz="0" w:space="0" w:color="auto"/>
            <w:bottom w:val="single" w:sz="4" w:space="0" w:color="7F7F7F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1" w:type="pct"/>
            <w:tcBorders>
              <w:top w:val="single" w:sz="8" w:space="0" w:color="auto"/>
              <w:bottom w:val="single" w:sz="12" w:space="0" w:color="auto"/>
            </w:tcBorders>
          </w:tcPr>
          <w:p w14:paraId="07018329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BAX</w:t>
            </w:r>
          </w:p>
          <w:p w14:paraId="60116687" w14:textId="77777777" w:rsidR="002D4503" w:rsidRPr="00B01B75" w:rsidRDefault="002D4503" w:rsidP="00E930DE">
            <w:pPr>
              <w:spacing w:beforeLines="100" w:before="312"/>
              <w:ind w:firstLine="357"/>
              <w:jc w:val="center"/>
              <w:rPr>
                <w:sz w:val="18"/>
                <w:szCs w:val="18"/>
              </w:rPr>
            </w:pPr>
            <w:r w:rsidRPr="00B01B75">
              <w:rPr>
                <w:rFonts w:hint="eastAsia"/>
                <w:sz w:val="18"/>
                <w:szCs w:val="18"/>
              </w:rPr>
              <w:t>（</w:t>
            </w:r>
            <w:r w:rsidRPr="00B01B75">
              <w:rPr>
                <w:sz w:val="18"/>
                <w:szCs w:val="18"/>
              </w:rPr>
              <w:t>XM_003127290.5</w:t>
            </w:r>
            <w:r w:rsidRPr="00B01B75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221" w:type="pct"/>
            <w:tcBorders>
              <w:top w:val="single" w:sz="8" w:space="0" w:color="auto"/>
              <w:bottom w:val="single" w:sz="12" w:space="0" w:color="auto"/>
            </w:tcBorders>
          </w:tcPr>
          <w:p w14:paraId="16973072" w14:textId="77777777" w:rsidR="002D4503" w:rsidRPr="00B01B75" w:rsidRDefault="002D4503" w:rsidP="00E930DE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 xml:space="preserve">F: </w:t>
            </w:r>
            <w:r w:rsidRPr="00B01B75">
              <w:rPr>
                <w:kern w:val="0"/>
                <w:sz w:val="18"/>
                <w:szCs w:val="18"/>
              </w:rPr>
              <w:t>CCGAAATGTTTGCTGACG</w:t>
            </w:r>
          </w:p>
          <w:p w14:paraId="412A525E" w14:textId="77777777" w:rsidR="002D4503" w:rsidRPr="00B01B75" w:rsidRDefault="002D4503" w:rsidP="00E930DE">
            <w:pPr>
              <w:spacing w:beforeLines="100" w:before="312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R: AGCCGATCTCGAAGGAAGT</w:t>
            </w:r>
          </w:p>
        </w:tc>
        <w:tc>
          <w:tcPr>
            <w:tcW w:w="968" w:type="pct"/>
            <w:tcBorders>
              <w:top w:val="single" w:sz="8" w:space="0" w:color="auto"/>
              <w:bottom w:val="single" w:sz="12" w:space="0" w:color="auto"/>
            </w:tcBorders>
          </w:tcPr>
          <w:p w14:paraId="0FA6A888" w14:textId="77777777" w:rsidR="002D4503" w:rsidRPr="00B01B75" w:rsidRDefault="002D4503" w:rsidP="00E930DE">
            <w:pPr>
              <w:spacing w:beforeLines="100" w:before="312"/>
              <w:ind w:firstLine="3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154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12" w:space="0" w:color="auto"/>
            </w:tcBorders>
          </w:tcPr>
          <w:p w14:paraId="079C2EB8" w14:textId="77777777" w:rsidR="002D4503" w:rsidRPr="00B01B75" w:rsidRDefault="00567728" w:rsidP="00E930DE">
            <w:pPr>
              <w:spacing w:beforeLines="100" w:before="31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01B75">
              <w:rPr>
                <w:sz w:val="18"/>
                <w:szCs w:val="18"/>
              </w:rPr>
              <w:t>54</w:t>
            </w:r>
          </w:p>
        </w:tc>
      </w:tr>
    </w:tbl>
    <w:p w14:paraId="0CCE864D" w14:textId="77777777" w:rsidR="00000000" w:rsidRPr="00B01B75" w:rsidRDefault="00000000" w:rsidP="00C067AA">
      <w:pPr>
        <w:widowControl/>
        <w:jc w:val="left"/>
        <w:rPr>
          <w:sz w:val="18"/>
          <w:szCs w:val="18"/>
        </w:rPr>
      </w:pPr>
    </w:p>
    <w:sectPr w:rsidR="001C34AE" w:rsidRPr="00B01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23C17F" w14:textId="77777777" w:rsidR="00A950A1" w:rsidRDefault="00A950A1" w:rsidP="00EC3CF0">
      <w:pPr>
        <w:spacing w:before="240"/>
      </w:pPr>
      <w:r>
        <w:separator/>
      </w:r>
    </w:p>
  </w:endnote>
  <w:endnote w:type="continuationSeparator" w:id="0">
    <w:p w14:paraId="72470AD0" w14:textId="77777777" w:rsidR="00A950A1" w:rsidRDefault="00A950A1" w:rsidP="00EC3CF0">
      <w:pPr>
        <w:spacing w:befor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5A4CA7" w14:textId="77777777" w:rsidR="00A950A1" w:rsidRDefault="00A950A1" w:rsidP="00EC3CF0">
      <w:pPr>
        <w:spacing w:before="240"/>
      </w:pPr>
      <w:r>
        <w:separator/>
      </w:r>
    </w:p>
  </w:footnote>
  <w:footnote w:type="continuationSeparator" w:id="0">
    <w:p w14:paraId="2F351598" w14:textId="77777777" w:rsidR="00A950A1" w:rsidRDefault="00A950A1" w:rsidP="00EC3CF0">
      <w:pPr>
        <w:spacing w:befor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F39"/>
    <w:rsid w:val="00145E9F"/>
    <w:rsid w:val="001652F1"/>
    <w:rsid w:val="001B3681"/>
    <w:rsid w:val="001D7F39"/>
    <w:rsid w:val="002017BB"/>
    <w:rsid w:val="002B1AF1"/>
    <w:rsid w:val="002D4503"/>
    <w:rsid w:val="004057B6"/>
    <w:rsid w:val="00467F9D"/>
    <w:rsid w:val="004A44D9"/>
    <w:rsid w:val="004B6D8E"/>
    <w:rsid w:val="004C59F3"/>
    <w:rsid w:val="00567728"/>
    <w:rsid w:val="005C51B9"/>
    <w:rsid w:val="005D1E0C"/>
    <w:rsid w:val="007909EB"/>
    <w:rsid w:val="008477D4"/>
    <w:rsid w:val="00885562"/>
    <w:rsid w:val="00A950A1"/>
    <w:rsid w:val="00AB2883"/>
    <w:rsid w:val="00AD30A2"/>
    <w:rsid w:val="00B01B75"/>
    <w:rsid w:val="00BF5A11"/>
    <w:rsid w:val="00C067AA"/>
    <w:rsid w:val="00CE1563"/>
    <w:rsid w:val="00D6068F"/>
    <w:rsid w:val="00DB05EE"/>
    <w:rsid w:val="00EC3CF0"/>
    <w:rsid w:val="00F14F81"/>
    <w:rsid w:val="00F2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47276"/>
  <w15:chartTrackingRefBased/>
  <w15:docId w15:val="{FFCA05AC-B392-4083-A1ED-2E878C7A4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3C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3C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3CF0"/>
    <w:rPr>
      <w:sz w:val="18"/>
      <w:szCs w:val="18"/>
    </w:rPr>
  </w:style>
  <w:style w:type="table" w:customStyle="1" w:styleId="21">
    <w:name w:val="无格式表格 21"/>
    <w:basedOn w:val="TableNormal"/>
    <w:next w:val="PlainTable2"/>
    <w:uiPriority w:val="42"/>
    <w:rsid w:val="00EC3CF0"/>
    <w:rPr>
      <w:rFonts w:ascii="Times New Roman" w:eastAsia="SimSun" w:hAnsi="Times New Roman" w:cs="Times New Roman"/>
      <w:sz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EC3C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TableNormal"/>
    <w:next w:val="PlainTable2"/>
    <w:uiPriority w:val="42"/>
    <w:rsid w:val="00CE1563"/>
    <w:rPr>
      <w:rFonts w:ascii="Times New Roman" w:eastAsia="SimSun" w:hAnsi="Times New Roman" w:cs="Times New Roman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angying</dc:creator>
  <cp:keywords/>
  <dc:description/>
  <cp:lastModifiedBy>Shahana Gajini Mohamed</cp:lastModifiedBy>
  <cp:revision>2</cp:revision>
  <dcterms:created xsi:type="dcterms:W3CDTF">2024-05-02T11:47:00Z</dcterms:created>
  <dcterms:modified xsi:type="dcterms:W3CDTF">2024-05-02T11:47:00Z</dcterms:modified>
</cp:coreProperties>
</file>